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3CF" w:rsidRPr="004C33CF" w:rsidRDefault="004C33CF" w:rsidP="004C33C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4C33CF">
        <w:rPr>
          <w:rFonts w:ascii="Times New Roman" w:hAnsi="Times New Roman"/>
          <w:sz w:val="24"/>
          <w:szCs w:val="24"/>
        </w:rPr>
        <w:t>Supplemental Table 3.</w:t>
      </w:r>
      <w:proofErr w:type="gramEnd"/>
      <w:r w:rsidRPr="004C33CF">
        <w:rPr>
          <w:rFonts w:ascii="Times New Roman" w:hAnsi="Times New Roman"/>
          <w:sz w:val="24"/>
          <w:szCs w:val="24"/>
        </w:rPr>
        <w:t xml:space="preserve"> AMSTAR Scoring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05"/>
        <w:gridCol w:w="688"/>
        <w:gridCol w:w="928"/>
        <w:gridCol w:w="901"/>
        <w:gridCol w:w="988"/>
        <w:gridCol w:w="991"/>
        <w:gridCol w:w="1167"/>
        <w:gridCol w:w="1080"/>
        <w:gridCol w:w="1170"/>
        <w:gridCol w:w="1080"/>
        <w:gridCol w:w="1080"/>
        <w:gridCol w:w="991"/>
        <w:gridCol w:w="1007"/>
      </w:tblGrid>
      <w:tr w:rsidR="004C33CF" w:rsidRPr="0040430A" w:rsidTr="00B245F1">
        <w:trPr>
          <w:trHeight w:val="2835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4C33C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4C33C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‘A priori’ design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4C33C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Duplicate study selection and data extraction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Thorough</w:t>
            </w:r>
            <w:r w:rsidRPr="004C33C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literature search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4C33C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Status of publication used as an inclusion criterio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4C33C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List of studies (included and excluded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4C33C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Characteristics of the included studies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4C33C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Scientific quality of included studies assessed and documented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4C33C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Scientific quality of included used appropriately in formulating conclusion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4C33C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Methods used to combine findings of studies were appropriate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4C33C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Likelihood of publication bias assessed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4C33C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Conflict of interest included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4C33C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Total score (/11)</w:t>
            </w:r>
          </w:p>
        </w:tc>
      </w:tr>
      <w:tr w:rsidR="004C33CF" w:rsidRPr="0040430A" w:rsidTr="00B245F1">
        <w:trPr>
          <w:trHeight w:val="315"/>
        </w:trPr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882739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Kane </w:t>
            </w:r>
            <w:r w:rsidR="004C33CF"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4C33CF" w:rsidRPr="0040430A" w:rsidTr="00B245F1">
        <w:trPr>
          <w:trHeight w:val="512"/>
        </w:trPr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DTH 201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4C33CF" w:rsidRPr="0040430A" w:rsidTr="00B245F1">
        <w:trPr>
          <w:trHeight w:val="315"/>
        </w:trPr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rbo</w:t>
            </w:r>
            <w:proofErr w:type="spellEnd"/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4C33CF" w:rsidRPr="0040430A" w:rsidTr="00B245F1">
        <w:trPr>
          <w:trHeight w:val="315"/>
        </w:trPr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thgen</w:t>
            </w:r>
            <w:proofErr w:type="spellEnd"/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200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4C33CF" w:rsidRPr="0040430A" w:rsidTr="00B245F1">
        <w:trPr>
          <w:trHeight w:val="315"/>
        </w:trPr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iffin 200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4C33CF" w:rsidRPr="0040430A" w:rsidTr="00B245F1">
        <w:trPr>
          <w:trHeight w:val="315"/>
        </w:trPr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fstede</w:t>
            </w:r>
            <w:proofErr w:type="spellEnd"/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4C33CF" w:rsidRPr="0040430A" w:rsidTr="00B245F1">
        <w:trPr>
          <w:trHeight w:val="315"/>
        </w:trPr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m 201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4C33CF" w:rsidRPr="0040430A" w:rsidTr="00B245F1">
        <w:trPr>
          <w:trHeight w:val="315"/>
        </w:trPr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882739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ical Advisory Secretariat</w:t>
            </w:r>
            <w:bookmarkStart w:id="0" w:name="_GoBack"/>
            <w:bookmarkEnd w:id="0"/>
            <w:r w:rsidR="004C33CF"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4C33CF" w:rsidRPr="0040430A" w:rsidTr="00B245F1">
        <w:trPr>
          <w:trHeight w:val="315"/>
        </w:trPr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binger</w:t>
            </w:r>
            <w:proofErr w:type="spellEnd"/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B245F1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B245F1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B245F1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B245F1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B245F1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B245F1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B245F1" w:rsidP="004C3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4C33CF" w:rsidRPr="0040430A" w:rsidTr="00B245F1">
        <w:trPr>
          <w:trHeight w:val="315"/>
        </w:trPr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mith 200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3CF" w:rsidRPr="004C33CF" w:rsidRDefault="004C33CF" w:rsidP="004C3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33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</w:tbl>
    <w:p w:rsidR="00667931" w:rsidRDefault="00667931" w:rsidP="004C33CF">
      <w:pPr>
        <w:spacing w:after="0" w:line="240" w:lineRule="auto"/>
      </w:pPr>
    </w:p>
    <w:sectPr w:rsidR="00667931" w:rsidSect="004043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30A"/>
    <w:rsid w:val="0011282F"/>
    <w:rsid w:val="0040430A"/>
    <w:rsid w:val="004C33CF"/>
    <w:rsid w:val="006335D1"/>
    <w:rsid w:val="00667931"/>
    <w:rsid w:val="006B733A"/>
    <w:rsid w:val="00882739"/>
    <w:rsid w:val="00B245F1"/>
    <w:rsid w:val="00B8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5D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5D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0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gliardi</dc:creator>
  <cp:lastModifiedBy>Anna Gagliardi</cp:lastModifiedBy>
  <cp:revision>4</cp:revision>
  <dcterms:created xsi:type="dcterms:W3CDTF">2016-08-06T16:21:00Z</dcterms:created>
  <dcterms:modified xsi:type="dcterms:W3CDTF">2016-08-06T16:28:00Z</dcterms:modified>
</cp:coreProperties>
</file>